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85B96BB" w14:textId="590E6D8C" w:rsidR="008E345F" w:rsidRPr="00393545" w:rsidRDefault="00400562">
      <w:pPr>
        <w:pStyle w:val="BodyA"/>
        <w:rPr>
          <w:sz w:val="24"/>
          <w:szCs w:val="24"/>
        </w:rPr>
      </w:pPr>
      <w:bookmarkStart w:id="0" w:name="_Hlk491778145"/>
      <w:r w:rsidRPr="00393545">
        <w:rPr>
          <w:b/>
          <w:bCs/>
          <w:sz w:val="24"/>
          <w:szCs w:val="24"/>
        </w:rPr>
        <w:t>S2 Table.</w:t>
      </w:r>
      <w:r w:rsidRPr="00393545">
        <w:rPr>
          <w:sz w:val="24"/>
          <w:szCs w:val="24"/>
        </w:rPr>
        <w:t xml:space="preserve"> Characteristics of all adult admissions </w:t>
      </w:r>
      <w:r w:rsidR="00021BEB" w:rsidRPr="00393545">
        <w:rPr>
          <w:sz w:val="24"/>
          <w:szCs w:val="24"/>
        </w:rPr>
        <w:t>with</w:t>
      </w:r>
      <w:r w:rsidR="007F790B" w:rsidRPr="00393545">
        <w:rPr>
          <w:sz w:val="24"/>
          <w:szCs w:val="24"/>
        </w:rPr>
        <w:t xml:space="preserve"> noncardiac surgery performed </w:t>
      </w:r>
      <w:r w:rsidRPr="00393545">
        <w:rPr>
          <w:sz w:val="24"/>
          <w:szCs w:val="24"/>
        </w:rPr>
        <w:t>in Ontario hospitals between January 2005 and December 2015, classified by day (weekend or weekday) of admission and surgery.</w:t>
      </w:r>
    </w:p>
    <w:tbl>
      <w:tblPr>
        <w:tblW w:w="126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107"/>
        <w:gridCol w:w="2177"/>
        <w:gridCol w:w="2177"/>
        <w:gridCol w:w="2211"/>
        <w:gridCol w:w="1944"/>
      </w:tblGrid>
      <w:tr w:rsidR="003959C1" w:rsidRPr="00393545" w14:paraId="231CA426" w14:textId="77777777" w:rsidTr="00C9236D">
        <w:trPr>
          <w:trHeight w:val="910"/>
        </w:trPr>
        <w:tc>
          <w:tcPr>
            <w:tcW w:w="41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9AB28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7E922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All admissions</w:t>
            </w:r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7A1C2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Weekend admission and surgery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5523C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Weekend admission and weekday surgery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0C1EE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Weekday admission and surgery</w:t>
            </w:r>
          </w:p>
        </w:tc>
      </w:tr>
      <w:tr w:rsidR="003959C1" w:rsidRPr="00393545" w14:paraId="4AC5BE81" w14:textId="77777777" w:rsidTr="00C9236D">
        <w:trPr>
          <w:trHeight w:val="350"/>
        </w:trPr>
        <w:tc>
          <w:tcPr>
            <w:tcW w:w="41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D213BC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BC32D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N = 1,366,221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B71CE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n = 115,93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9F195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n = 96,45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5C3CF" w14:textId="77777777" w:rsidR="003959C1" w:rsidRPr="00393545" w:rsidRDefault="003959C1" w:rsidP="008D70B6">
            <w:pPr>
              <w:pStyle w:val="TableStyle2A"/>
            </w:pPr>
            <w:r w:rsidRPr="00393545">
              <w:rPr>
                <w:b/>
                <w:bCs/>
                <w:sz w:val="24"/>
                <w:szCs w:val="24"/>
              </w:rPr>
              <w:t>n = 1,153,834</w:t>
            </w:r>
          </w:p>
        </w:tc>
      </w:tr>
      <w:tr w:rsidR="003959C1" w:rsidRPr="00393545" w14:paraId="09479F34" w14:textId="77777777" w:rsidTr="00C9236D">
        <w:trPr>
          <w:trHeight w:val="1200"/>
        </w:trPr>
        <w:tc>
          <w:tcPr>
            <w:tcW w:w="4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A40B1" w14:textId="77777777" w:rsidR="003959C1" w:rsidRPr="00393545" w:rsidRDefault="003959C1" w:rsidP="008D70B6">
            <w:pPr>
              <w:pStyle w:val="TableStyle2A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 xml:space="preserve">Age category,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  <w:p w14:paraId="33009A5F" w14:textId="77777777" w:rsidR="003959C1" w:rsidRPr="00393545" w:rsidRDefault="003959C1" w:rsidP="008D70B6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4"/>
                <w:szCs w:val="24"/>
              </w:rPr>
            </w:pPr>
            <w:r w:rsidRPr="00393545">
              <w:rPr>
                <w:rFonts w:ascii="Helvetica" w:hAnsi="Helvetica"/>
                <w:sz w:val="24"/>
                <w:szCs w:val="24"/>
              </w:rPr>
              <w:t xml:space="preserve">18 to 49 </w:t>
            </w:r>
            <w:proofErr w:type="spellStart"/>
            <w:r w:rsidRPr="00393545">
              <w:rPr>
                <w:rFonts w:ascii="Helvetica" w:hAnsi="Helvetica"/>
                <w:sz w:val="24"/>
                <w:szCs w:val="24"/>
              </w:rPr>
              <w:t>yr</w:t>
            </w:r>
            <w:proofErr w:type="spellEnd"/>
          </w:p>
          <w:p w14:paraId="392F00B5" w14:textId="77777777" w:rsidR="003959C1" w:rsidRPr="00393545" w:rsidRDefault="003959C1" w:rsidP="008D70B6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4"/>
                <w:szCs w:val="24"/>
              </w:rPr>
            </w:pPr>
            <w:r w:rsidRPr="00393545">
              <w:rPr>
                <w:rFonts w:ascii="Helvetica" w:hAnsi="Helvetica"/>
                <w:sz w:val="24"/>
                <w:szCs w:val="24"/>
              </w:rPr>
              <w:t xml:space="preserve">50 to 64 </w:t>
            </w:r>
            <w:proofErr w:type="spellStart"/>
            <w:r w:rsidRPr="00393545">
              <w:rPr>
                <w:rFonts w:ascii="Helvetica" w:hAnsi="Helvetica"/>
                <w:sz w:val="24"/>
                <w:szCs w:val="24"/>
              </w:rPr>
              <w:t>yr</w:t>
            </w:r>
            <w:proofErr w:type="spellEnd"/>
          </w:p>
          <w:p w14:paraId="5B3B038F" w14:textId="77777777" w:rsidR="003959C1" w:rsidRPr="00393545" w:rsidRDefault="003959C1" w:rsidP="008D70B6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hAnsi="Helvetica"/>
              </w:rPr>
            </w:pPr>
            <w:r w:rsidRPr="00393545">
              <w:rPr>
                <w:rFonts w:ascii="Helvetica" w:hAnsi="Helvetica"/>
                <w:sz w:val="24"/>
                <w:szCs w:val="24"/>
              </w:rPr>
              <w:t xml:space="preserve">≥65 </w:t>
            </w:r>
            <w:proofErr w:type="spellStart"/>
            <w:r w:rsidRPr="00393545">
              <w:rPr>
                <w:rFonts w:ascii="Helvetica" w:hAnsi="Helvetica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45CB2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7C64C0AC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09,631 (30.0)</w:t>
            </w:r>
          </w:p>
          <w:p w14:paraId="4040868A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98,596 (29.2)</w:t>
            </w:r>
          </w:p>
          <w:p w14:paraId="067636E0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57,994 (40.8)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3E195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7B91B910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0,386 (43.5)</w:t>
            </w:r>
          </w:p>
          <w:p w14:paraId="207593E6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5,897 (22.3)</w:t>
            </w:r>
          </w:p>
          <w:p w14:paraId="59B7B4CC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9,653 (34.2)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FD291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495E0A6C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6,420 (27.4)</w:t>
            </w:r>
          </w:p>
          <w:p w14:paraId="37C2B3EA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4,058 (24.9)</w:t>
            </w:r>
          </w:p>
          <w:p w14:paraId="437CFA50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5,973 (47.7)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BB4E4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</w:p>
          <w:p w14:paraId="6C7762E5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32,825 (28.8)</w:t>
            </w:r>
          </w:p>
          <w:p w14:paraId="3B19E3C0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48,641 (30.2)</w:t>
            </w:r>
          </w:p>
          <w:p w14:paraId="6B4320A1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72,368 (40.9)</w:t>
            </w:r>
          </w:p>
        </w:tc>
      </w:tr>
      <w:tr w:rsidR="003959C1" w:rsidRPr="00393545" w14:paraId="1F1E247E" w14:textId="77777777" w:rsidTr="00C9236D">
        <w:trPr>
          <w:trHeight w:val="30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331C9" w14:textId="77777777" w:rsidR="003959C1" w:rsidRPr="00393545" w:rsidRDefault="003959C1" w:rsidP="008D70B6">
            <w:pPr>
              <w:pStyle w:val="TableStyle2A"/>
            </w:pPr>
            <w:r w:rsidRPr="00393545">
              <w:rPr>
                <w:sz w:val="24"/>
                <w:szCs w:val="24"/>
                <w:lang w:val="nl-NL"/>
              </w:rPr>
              <w:t>Male</w:t>
            </w:r>
            <w:r w:rsidRPr="00393545">
              <w:rPr>
                <w:sz w:val="24"/>
                <w:szCs w:val="24"/>
              </w:rPr>
              <w:t xml:space="preserve">,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99FB8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614,839 (45.0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13C6B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7,964 (50.0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7C844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1,686 (53.6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A81B1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05,189 (43.8)</w:t>
            </w:r>
          </w:p>
        </w:tc>
      </w:tr>
      <w:tr w:rsidR="003959C1" w:rsidRPr="00393545" w14:paraId="3CE08FE0" w14:textId="77777777" w:rsidTr="00C9236D">
        <w:trPr>
          <w:trHeight w:val="226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AAA4C" w14:textId="77777777" w:rsidR="003959C1" w:rsidRPr="00393545" w:rsidRDefault="003959C1" w:rsidP="008D70B6">
            <w:pPr>
              <w:pStyle w:val="TableStyle2A"/>
              <w:rPr>
                <w:i/>
                <w:iCs/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 xml:space="preserve">Median neighborhood income quintile,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  <w:p w14:paraId="31140C1D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Missing</w:t>
            </w:r>
          </w:p>
          <w:p w14:paraId="69217A97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1 - Lowest</w:t>
            </w:r>
          </w:p>
          <w:p w14:paraId="4468ECB0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</w:t>
            </w:r>
          </w:p>
          <w:p w14:paraId="084D031E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3</w:t>
            </w:r>
            <w:bookmarkStart w:id="1" w:name="_GoBack"/>
            <w:bookmarkEnd w:id="1"/>
          </w:p>
          <w:p w14:paraId="0D7D4DF3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4</w:t>
            </w:r>
          </w:p>
          <w:p w14:paraId="1B2411A9" w14:textId="77777777" w:rsidR="003959C1" w:rsidRPr="00393545" w:rsidRDefault="003959C1" w:rsidP="008D70B6">
            <w:pPr>
              <w:pStyle w:val="TableStyle2A"/>
              <w:ind w:firstLine="283"/>
            </w:pPr>
            <w:r w:rsidRPr="00393545">
              <w:rPr>
                <w:sz w:val="24"/>
                <w:szCs w:val="24"/>
              </w:rPr>
              <w:t xml:space="preserve">5 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64494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3E41C6D8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7C762794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6,595 (0.5)</w:t>
            </w:r>
          </w:p>
          <w:p w14:paraId="5BD9542C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55,978 (18.7)</w:t>
            </w:r>
          </w:p>
          <w:p w14:paraId="3B7EFC1E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70,438 (19.8)</w:t>
            </w:r>
          </w:p>
          <w:p w14:paraId="119AE677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71,530 (19.9)</w:t>
            </w:r>
          </w:p>
          <w:p w14:paraId="7E88155B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81,137 (20.6)</w:t>
            </w:r>
          </w:p>
          <w:p w14:paraId="45A831C1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80,543 (20.5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98FF4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1864717D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606286D3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729 (0.6)</w:t>
            </w:r>
          </w:p>
          <w:p w14:paraId="3EDB3241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4,209 (20.9)</w:t>
            </w:r>
          </w:p>
          <w:p w14:paraId="7A23CD23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3,323 (20.1)</w:t>
            </w:r>
          </w:p>
          <w:p w14:paraId="4A81BCA3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2,757 (19.6)</w:t>
            </w:r>
          </w:p>
          <w:p w14:paraId="6E2E9C0B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3,098 (19.9)</w:t>
            </w:r>
          </w:p>
          <w:p w14:paraId="0D25423E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1,820 (18.8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AFBE5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484E62F2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0236C731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600 (0.6)</w:t>
            </w:r>
          </w:p>
          <w:p w14:paraId="0A845E26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9,761 (20.5)</w:t>
            </w:r>
          </w:p>
          <w:p w14:paraId="131C85E4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8,945 (19.6)</w:t>
            </w:r>
          </w:p>
          <w:p w14:paraId="48493B22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8,731 (19.4)</w:t>
            </w:r>
          </w:p>
          <w:p w14:paraId="3C6E649A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9,373 (20.1)</w:t>
            </w:r>
          </w:p>
          <w:p w14:paraId="7216309F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9,041 (19.7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44B4E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</w:p>
          <w:p w14:paraId="34D9DFCE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</w:p>
          <w:p w14:paraId="256BADF7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,266 (0.5)</w:t>
            </w:r>
          </w:p>
          <w:p w14:paraId="2EFDA530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12,008 (18.4)</w:t>
            </w:r>
          </w:p>
          <w:p w14:paraId="53B6EEB7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28,170 (19.8)</w:t>
            </w:r>
          </w:p>
          <w:p w14:paraId="2BF0B8E0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30,042 (19.9)</w:t>
            </w:r>
          </w:p>
          <w:p w14:paraId="4CF12D69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38,666 (20.7)</w:t>
            </w:r>
          </w:p>
          <w:p w14:paraId="5B67EC49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39,682 (20.8)</w:t>
            </w:r>
          </w:p>
        </w:tc>
      </w:tr>
      <w:tr w:rsidR="003959C1" w:rsidRPr="00393545" w14:paraId="38023AD9" w14:textId="77777777" w:rsidTr="00C9236D">
        <w:trPr>
          <w:trHeight w:val="30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C58AC" w14:textId="77777777" w:rsidR="003959C1" w:rsidRPr="00393545" w:rsidRDefault="003959C1" w:rsidP="008D70B6">
            <w:pPr>
              <w:pStyle w:val="TableStyle2A"/>
            </w:pPr>
            <w:r w:rsidRPr="00393545">
              <w:rPr>
                <w:sz w:val="24"/>
                <w:szCs w:val="24"/>
              </w:rPr>
              <w:t>Rural home Location,</w:t>
            </w:r>
            <w:r w:rsidRPr="00393545">
              <w:rPr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27F39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94,379 (14.2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78527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4,774 (12.7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BDBAC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,223 (12.7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7194C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67,382 (14.5)</w:t>
            </w:r>
          </w:p>
        </w:tc>
      </w:tr>
      <w:tr w:rsidR="003959C1" w:rsidRPr="00393545" w14:paraId="2AA3AE48" w14:textId="77777777" w:rsidTr="00C9236D">
        <w:trPr>
          <w:trHeight w:val="19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86030" w14:textId="49226E3E" w:rsidR="003959C1" w:rsidRPr="00393545" w:rsidRDefault="003959C1" w:rsidP="008D70B6">
            <w:pPr>
              <w:pStyle w:val="TableStyle2A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 xml:space="preserve">Resource utilization </w:t>
            </w:r>
            <w:proofErr w:type="spellStart"/>
            <w:r w:rsidRPr="00393545">
              <w:rPr>
                <w:sz w:val="24"/>
                <w:szCs w:val="24"/>
              </w:rPr>
              <w:t>band</w:t>
            </w:r>
            <w:r w:rsidR="00393545" w:rsidRPr="00393545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393545">
              <w:rPr>
                <w:sz w:val="24"/>
                <w:szCs w:val="24"/>
              </w:rPr>
              <w:t xml:space="preserve">,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  <w:p w14:paraId="18AEE49C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0 - Lowest</w:t>
            </w:r>
          </w:p>
          <w:p w14:paraId="0884FFFB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1</w:t>
            </w:r>
          </w:p>
          <w:p w14:paraId="715CE259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</w:t>
            </w:r>
          </w:p>
          <w:p w14:paraId="136469F2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3</w:t>
            </w:r>
          </w:p>
          <w:p w14:paraId="0E4114E6" w14:textId="77777777" w:rsidR="003959C1" w:rsidRPr="00393545" w:rsidRDefault="003959C1" w:rsidP="008D70B6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4</w:t>
            </w:r>
          </w:p>
          <w:p w14:paraId="71CB86EE" w14:textId="77777777" w:rsidR="003959C1" w:rsidRPr="00393545" w:rsidRDefault="003959C1" w:rsidP="008D70B6">
            <w:pPr>
              <w:pStyle w:val="TableStyle2A"/>
              <w:ind w:firstLine="283"/>
            </w:pPr>
            <w:r w:rsidRPr="00393545">
              <w:rPr>
                <w:sz w:val="24"/>
                <w:szCs w:val="24"/>
              </w:rPr>
              <w:t xml:space="preserve">5 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44E53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483D955A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13 (0.0)</w:t>
            </w:r>
          </w:p>
          <w:p w14:paraId="7D97774E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,146 (0.1)</w:t>
            </w:r>
          </w:p>
          <w:p w14:paraId="36C8F4D5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7,329 (3.5)</w:t>
            </w:r>
          </w:p>
          <w:p w14:paraId="56654ED8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30,479 (38.8)</w:t>
            </w:r>
          </w:p>
          <w:p w14:paraId="078E888B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09,983 (30.0)</w:t>
            </w:r>
          </w:p>
          <w:p w14:paraId="0218E855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76,771 (27.6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C253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5C4C9B88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34 (0.1)</w:t>
            </w:r>
          </w:p>
          <w:p w14:paraId="01F795CA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90 (0.3)</w:t>
            </w:r>
          </w:p>
          <w:p w14:paraId="123A10A5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387 (9.0)</w:t>
            </w:r>
          </w:p>
          <w:p w14:paraId="589D4E81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0,568 (35.0)</w:t>
            </w:r>
          </w:p>
          <w:p w14:paraId="25D97D10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1,318 (27.0)</w:t>
            </w:r>
          </w:p>
          <w:p w14:paraId="239F8C41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3,239 (28.7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4715B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030D7E70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4 (0.0)</w:t>
            </w:r>
          </w:p>
          <w:p w14:paraId="37B84204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9 (0.0)</w:t>
            </w:r>
          </w:p>
          <w:p w14:paraId="32C95731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,739 (4.9)</w:t>
            </w:r>
          </w:p>
          <w:p w14:paraId="7122C512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8,832 (29.9)</w:t>
            </w:r>
          </w:p>
          <w:p w14:paraId="5DEF2E4F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4,736 (25.6)</w:t>
            </w:r>
          </w:p>
          <w:p w14:paraId="3BD086C2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8,091 (39.5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E9632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</w:p>
          <w:p w14:paraId="1564CE37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65 (0.0)</w:t>
            </w:r>
          </w:p>
          <w:p w14:paraId="5747C37C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17 (0.1)</w:t>
            </w:r>
          </w:p>
          <w:p w14:paraId="77234C07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2,203 (2.8)</w:t>
            </w:r>
          </w:p>
          <w:p w14:paraId="20289C89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61,079 (40.0)</w:t>
            </w:r>
          </w:p>
          <w:p w14:paraId="5109EE23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53,929 (30.7)</w:t>
            </w:r>
          </w:p>
          <w:p w14:paraId="0501A1AA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05,441 (26.5)</w:t>
            </w:r>
          </w:p>
        </w:tc>
      </w:tr>
      <w:tr w:rsidR="003959C1" w:rsidRPr="00393545" w14:paraId="7972CC7E" w14:textId="77777777" w:rsidTr="00C9236D">
        <w:trPr>
          <w:trHeight w:val="114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CA7C" w14:textId="77777777" w:rsidR="003959C1" w:rsidRPr="00393545" w:rsidRDefault="003959C1" w:rsidP="008D70B6">
            <w:pPr>
              <w:rPr>
                <w:rFonts w:ascii="Helvetica" w:eastAsia="Helvetica" w:hAnsi="Helvetica" w:cs="Helvetica"/>
                <w:color w:val="000000"/>
                <w:u w:color="000000"/>
              </w:rPr>
            </w:pPr>
            <w:r w:rsidRPr="00393545">
              <w:rPr>
                <w:rFonts w:ascii="Helvetica" w:hAnsi="Helvetica" w:cs="Arial Unicode MS"/>
                <w:color w:val="000000"/>
                <w:u w:color="000000"/>
              </w:rPr>
              <w:lastRenderedPageBreak/>
              <w:t xml:space="preserve">Charlson Comorbidity Index, </w:t>
            </w:r>
            <w:proofErr w:type="gramStart"/>
            <w:r w:rsidRPr="00393545">
              <w:rPr>
                <w:rFonts w:ascii="Helvetica" w:hAnsi="Helvetica" w:cs="Arial Unicode MS"/>
                <w:i/>
                <w:color w:val="000000"/>
                <w:u w:color="000000"/>
              </w:rPr>
              <w:t>n</w:t>
            </w:r>
            <w:r w:rsidRPr="00393545">
              <w:rPr>
                <w:rFonts w:ascii="Helvetica" w:hAnsi="Helvetica" w:cs="Arial Unicode MS"/>
                <w:color w:val="000000"/>
                <w:u w:color="000000"/>
              </w:rPr>
              <w:t>(</w:t>
            </w:r>
            <w:proofErr w:type="gramEnd"/>
            <w:r w:rsidRPr="00393545">
              <w:rPr>
                <w:rFonts w:ascii="Helvetica" w:hAnsi="Helvetica" w:cs="Arial Unicode MS"/>
                <w:color w:val="000000"/>
                <w:u w:color="000000"/>
              </w:rPr>
              <w:t>%)</w:t>
            </w:r>
          </w:p>
          <w:p w14:paraId="16A1D815" w14:textId="77777777" w:rsidR="003959C1" w:rsidRPr="00393545" w:rsidRDefault="003959C1" w:rsidP="008D70B6">
            <w:pPr>
              <w:ind w:left="283"/>
              <w:rPr>
                <w:rFonts w:ascii="Helvetica" w:eastAsia="Helvetica" w:hAnsi="Helvetica" w:cs="Helvetica"/>
                <w:color w:val="000000"/>
                <w:u w:color="000000"/>
              </w:rPr>
            </w:pPr>
            <w:r w:rsidRPr="00393545">
              <w:rPr>
                <w:rFonts w:ascii="Helvetica" w:hAnsi="Helvetica" w:cs="Arial Unicode MS"/>
                <w:color w:val="000000"/>
                <w:u w:color="000000"/>
              </w:rPr>
              <w:t>0</w:t>
            </w:r>
          </w:p>
          <w:p w14:paraId="59EB59B8" w14:textId="77777777" w:rsidR="003959C1" w:rsidRPr="00393545" w:rsidRDefault="003959C1" w:rsidP="008D70B6">
            <w:pPr>
              <w:ind w:left="283"/>
              <w:rPr>
                <w:rFonts w:ascii="Helvetica" w:eastAsia="Helvetica" w:hAnsi="Helvetica" w:cs="Helvetica"/>
                <w:color w:val="000000"/>
                <w:u w:color="000000"/>
              </w:rPr>
            </w:pPr>
            <w:r w:rsidRPr="00393545">
              <w:rPr>
                <w:rFonts w:ascii="Helvetica" w:hAnsi="Helvetica" w:cs="Arial Unicode MS"/>
                <w:color w:val="000000"/>
                <w:u w:color="000000"/>
              </w:rPr>
              <w:t>1</w:t>
            </w:r>
          </w:p>
          <w:p w14:paraId="34DDDB9C" w14:textId="77777777" w:rsidR="003959C1" w:rsidRPr="00393545" w:rsidRDefault="003959C1" w:rsidP="008D70B6">
            <w:pPr>
              <w:ind w:left="283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  <w:u w:color="000000"/>
              </w:rPr>
              <w:t>≥2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EBB80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07ABF073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,043,664 (76.4)</w:t>
            </w:r>
          </w:p>
          <w:p w14:paraId="6A34222C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4,436 (7.6)</w:t>
            </w:r>
          </w:p>
          <w:p w14:paraId="6D0FED3D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18,121 (16.0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D35A6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70CFD7C6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92,198 (79.5)</w:t>
            </w:r>
          </w:p>
          <w:p w14:paraId="7095C927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471 (7.3)</w:t>
            </w:r>
          </w:p>
          <w:p w14:paraId="3D52D1AF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5,267 (13.2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2EB6F" w14:textId="77777777" w:rsidR="003959C1" w:rsidRPr="00393545" w:rsidRDefault="003959C1" w:rsidP="008D70B6">
            <w:pPr>
              <w:rPr>
                <w:rFonts w:ascii="Helvetica" w:hAnsi="Helvetica"/>
              </w:rPr>
            </w:pPr>
          </w:p>
          <w:p w14:paraId="7B4ED863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65,861 (68.3)</w:t>
            </w:r>
          </w:p>
          <w:p w14:paraId="1AD050B8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877 (9.2)</w:t>
            </w:r>
          </w:p>
          <w:p w14:paraId="44B554F9" w14:textId="77777777" w:rsidR="003959C1" w:rsidRPr="00393545" w:rsidRDefault="003959C1" w:rsidP="008D70B6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1,713 (22.5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99BC9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</w:p>
          <w:p w14:paraId="692A6B39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85,605 (76.8)</w:t>
            </w:r>
          </w:p>
          <w:p w14:paraId="1B6057A1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7,088 (7.5)</w:t>
            </w:r>
          </w:p>
          <w:p w14:paraId="5A0E80DF" w14:textId="77777777" w:rsidR="003959C1" w:rsidRPr="00393545" w:rsidRDefault="003959C1" w:rsidP="008D70B6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81,141 (15.7)</w:t>
            </w:r>
          </w:p>
        </w:tc>
      </w:tr>
      <w:tr w:rsidR="00C9236D" w:rsidRPr="00393545" w14:paraId="2D1CD8BF" w14:textId="77777777" w:rsidTr="00133A2B">
        <w:trPr>
          <w:trHeight w:val="2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8F0CF" w14:textId="373FE83C" w:rsidR="00C9236D" w:rsidRPr="00393545" w:rsidRDefault="00C9236D" w:rsidP="00C9236D">
            <w:pPr>
              <w:rPr>
                <w:rFonts w:ascii="Helvetica" w:hAnsi="Helvetica" w:cs="Arial Unicode MS"/>
                <w:color w:val="000000"/>
                <w:u w:color="000000"/>
              </w:rPr>
            </w:pPr>
            <w:r w:rsidRPr="00393545">
              <w:rPr>
                <w:rFonts w:ascii="Helvetica" w:eastAsia="Times New Roman" w:hAnsi="Helvetica"/>
                <w:color w:val="000000"/>
                <w:bdr w:val="none" w:sz="0" w:space="0" w:color="auto"/>
                <w:lang w:val="en-CA"/>
              </w:rPr>
              <w:t>Mortality Risk Score</w:t>
            </w:r>
            <w:r w:rsidR="00393545" w:rsidRPr="00393545">
              <w:rPr>
                <w:rFonts w:ascii="Helvetica" w:hAnsi="Helvetica"/>
                <w:vertAlign w:val="superscript"/>
              </w:rPr>
              <w:t>b</w:t>
            </w:r>
            <w:r w:rsidRPr="00393545">
              <w:rPr>
                <w:rFonts w:ascii="Helvetica" w:eastAsia="Times New Roman" w:hAnsi="Helvetica"/>
                <w:color w:val="000000"/>
                <w:bdr w:val="none" w:sz="0" w:space="0" w:color="auto"/>
                <w:lang w:val="en-CA"/>
              </w:rPr>
              <w:t xml:space="preserve">, </w:t>
            </w:r>
            <w:r w:rsidRPr="00393545">
              <w:rPr>
                <w:rFonts w:ascii="Helvetica" w:eastAsia="Times New Roman" w:hAnsi="Helvetica"/>
                <w:i/>
                <w:iCs/>
                <w:color w:val="000000"/>
                <w:bdr w:val="none" w:sz="0" w:space="0" w:color="auto"/>
                <w:lang w:val="en-CA"/>
              </w:rPr>
              <w:t>mean ± SD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AFF3A" w14:textId="7003AB7F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/>
                <w:color w:val="000000"/>
              </w:rPr>
              <w:t>72.25 ± 23.01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E3F97" w14:textId="57D71A60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/>
                <w:color w:val="000000"/>
              </w:rPr>
              <w:t>68.65 ± 27.28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A76CC" w14:textId="721BBCCC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/>
                <w:color w:val="000000"/>
              </w:rPr>
              <w:t>78.42 ± 26.71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C3C2A" w14:textId="2D26DBD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Calibri"/>
                <w:color w:val="000000"/>
              </w:rPr>
              <w:t>72.10 ± 22.09</w:t>
            </w:r>
          </w:p>
        </w:tc>
      </w:tr>
      <w:tr w:rsidR="00C9236D" w:rsidRPr="00393545" w14:paraId="348A86BE" w14:textId="77777777" w:rsidTr="00C9236D">
        <w:trPr>
          <w:trHeight w:val="340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BE3AD" w14:textId="77777777" w:rsidR="00C9236D" w:rsidRPr="00393545" w:rsidRDefault="00C9236D" w:rsidP="00C9236D">
            <w:pPr>
              <w:pStyle w:val="TableStyle2A"/>
              <w:rPr>
                <w:i/>
                <w:iCs/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 xml:space="preserve">Year of admission,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  <w:p w14:paraId="7CFA3EE2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05</w:t>
            </w:r>
          </w:p>
          <w:p w14:paraId="274B588B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06</w:t>
            </w:r>
          </w:p>
          <w:p w14:paraId="10908A77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07</w:t>
            </w:r>
          </w:p>
          <w:p w14:paraId="141CB307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08</w:t>
            </w:r>
          </w:p>
          <w:p w14:paraId="2C0CC512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09</w:t>
            </w:r>
          </w:p>
          <w:p w14:paraId="00F11FDB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10</w:t>
            </w:r>
          </w:p>
          <w:p w14:paraId="3D5FBFA5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11</w:t>
            </w:r>
          </w:p>
          <w:p w14:paraId="1D47E16E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12</w:t>
            </w:r>
          </w:p>
          <w:p w14:paraId="699FF8A6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13</w:t>
            </w:r>
          </w:p>
          <w:p w14:paraId="3912E148" w14:textId="77777777" w:rsidR="00C9236D" w:rsidRPr="00393545" w:rsidRDefault="00C9236D" w:rsidP="00C9236D">
            <w:pPr>
              <w:pStyle w:val="TableStyle2A"/>
              <w:ind w:firstLine="283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>2014</w:t>
            </w:r>
          </w:p>
          <w:p w14:paraId="24594CFE" w14:textId="77777777" w:rsidR="00C9236D" w:rsidRPr="00393545" w:rsidRDefault="00C9236D" w:rsidP="00C9236D">
            <w:pPr>
              <w:pStyle w:val="TableStyle2A"/>
              <w:ind w:firstLine="283"/>
            </w:pPr>
            <w:r w:rsidRPr="00393545">
              <w:rPr>
                <w:sz w:val="24"/>
                <w:szCs w:val="24"/>
              </w:rPr>
              <w:t>2015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6AD7" w14:textId="77777777" w:rsidR="00C9236D" w:rsidRPr="00393545" w:rsidRDefault="00C9236D" w:rsidP="00C9236D">
            <w:pPr>
              <w:rPr>
                <w:rFonts w:ascii="Helvetica" w:hAnsi="Helvetica"/>
              </w:rPr>
            </w:pPr>
          </w:p>
          <w:p w14:paraId="326E8748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5,729 (9.2)</w:t>
            </w:r>
          </w:p>
          <w:p w14:paraId="5548B271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5,266 (9.2)</w:t>
            </w:r>
          </w:p>
          <w:p w14:paraId="60F2785C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4,892 (9.1)</w:t>
            </w:r>
          </w:p>
          <w:p w14:paraId="51003D0F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3,387 (9.0)</w:t>
            </w:r>
          </w:p>
          <w:p w14:paraId="113347E9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2,056 (8.9)</w:t>
            </w:r>
          </w:p>
          <w:p w14:paraId="775A78DA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0,734 (8.8)</w:t>
            </w:r>
          </w:p>
          <w:p w14:paraId="64DB40C6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3,069 (9.0)</w:t>
            </w:r>
          </w:p>
          <w:p w14:paraId="4A50D641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4,915 (9.1)</w:t>
            </w:r>
          </w:p>
          <w:p w14:paraId="1A384BCA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4,891 (9.1)</w:t>
            </w:r>
          </w:p>
          <w:p w14:paraId="7CC0457E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5,521 (9.2)</w:t>
            </w:r>
          </w:p>
          <w:p w14:paraId="7736ED0E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25,761 (9.2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11CB6" w14:textId="77777777" w:rsidR="00C9236D" w:rsidRPr="00393545" w:rsidRDefault="00C9236D" w:rsidP="00C9236D">
            <w:pPr>
              <w:rPr>
                <w:rFonts w:ascii="Helvetica" w:hAnsi="Helvetica"/>
              </w:rPr>
            </w:pPr>
          </w:p>
          <w:p w14:paraId="242737E1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286 (8.9)</w:t>
            </w:r>
          </w:p>
          <w:p w14:paraId="0F976A57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199 (8.8)</w:t>
            </w:r>
          </w:p>
          <w:p w14:paraId="3ED7368A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483 (9.0)</w:t>
            </w:r>
          </w:p>
          <w:p w14:paraId="6154290B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363 (8.9)</w:t>
            </w:r>
          </w:p>
          <w:p w14:paraId="74B76DD3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274 (8.9)</w:t>
            </w:r>
          </w:p>
          <w:p w14:paraId="3BFD27E5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400 (9.0)</w:t>
            </w:r>
          </w:p>
          <w:p w14:paraId="79F059EC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386 (9.0)</w:t>
            </w:r>
          </w:p>
          <w:p w14:paraId="14B6BBDB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722 (9.2)</w:t>
            </w:r>
          </w:p>
          <w:p w14:paraId="4151839F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974 (9.5)</w:t>
            </w:r>
          </w:p>
          <w:p w14:paraId="6F33340A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1,066 (9.5)</w:t>
            </w:r>
          </w:p>
          <w:p w14:paraId="1A605633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,783 (9.3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7B206" w14:textId="77777777" w:rsidR="00C9236D" w:rsidRPr="00393545" w:rsidRDefault="00C9236D" w:rsidP="00C9236D">
            <w:pPr>
              <w:rPr>
                <w:rFonts w:ascii="Helvetica" w:hAnsi="Helvetica"/>
              </w:rPr>
            </w:pPr>
          </w:p>
          <w:p w14:paraId="79D585AA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382 (8.7)</w:t>
            </w:r>
          </w:p>
          <w:p w14:paraId="0F75C3C5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310 (8.6)</w:t>
            </w:r>
          </w:p>
          <w:p w14:paraId="33E41D88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359 (8.7)</w:t>
            </w:r>
          </w:p>
          <w:p w14:paraId="514DB063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388 (8.7)</w:t>
            </w:r>
          </w:p>
          <w:p w14:paraId="2C74B8D5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724 (9.0)</w:t>
            </w:r>
          </w:p>
          <w:p w14:paraId="14E38851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546 (8.9)</w:t>
            </w:r>
          </w:p>
          <w:p w14:paraId="77F14318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,759 (9.1)</w:t>
            </w:r>
          </w:p>
          <w:p w14:paraId="7DA7EE58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9,010 (9.3)</w:t>
            </w:r>
          </w:p>
          <w:p w14:paraId="2E6FA546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9,060 (9.4)</w:t>
            </w:r>
          </w:p>
          <w:p w14:paraId="0C243949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9,573 (9.9)</w:t>
            </w:r>
          </w:p>
          <w:p w14:paraId="64B66A9A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9,340 (9.7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481EB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</w:p>
          <w:p w14:paraId="2498E466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7,061 (9.3)</w:t>
            </w:r>
          </w:p>
          <w:p w14:paraId="187ED03C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6,757 (9.3)</w:t>
            </w:r>
          </w:p>
          <w:p w14:paraId="54074398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6,050 (9.2)</w:t>
            </w:r>
          </w:p>
          <w:p w14:paraId="35B90818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4,636 (9.1)</w:t>
            </w:r>
          </w:p>
          <w:p w14:paraId="16784D73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3,058 (8.9)</w:t>
            </w:r>
          </w:p>
          <w:p w14:paraId="203FE841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1,788 (8.8)</w:t>
            </w:r>
          </w:p>
          <w:p w14:paraId="4EBDD749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3,924 (9.0)</w:t>
            </w:r>
          </w:p>
          <w:p w14:paraId="63F8E4E8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5,183 (9.1)</w:t>
            </w:r>
          </w:p>
          <w:p w14:paraId="5E728CDE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4,857 (9.1)</w:t>
            </w:r>
          </w:p>
          <w:p w14:paraId="6B9312C3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4,882 (9.1)</w:t>
            </w:r>
          </w:p>
          <w:p w14:paraId="0443B52F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05,638 (9.2)</w:t>
            </w:r>
          </w:p>
        </w:tc>
      </w:tr>
      <w:tr w:rsidR="00C9236D" w:rsidRPr="00393545" w14:paraId="1D051BD8" w14:textId="77777777" w:rsidTr="00C9236D">
        <w:trPr>
          <w:trHeight w:val="30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0097B" w14:textId="77777777" w:rsidR="00C9236D" w:rsidRPr="00393545" w:rsidRDefault="00C9236D" w:rsidP="00C9236D">
            <w:pPr>
              <w:pStyle w:val="TableStyle2A"/>
            </w:pPr>
            <w:r w:rsidRPr="00393545">
              <w:rPr>
                <w:sz w:val="24"/>
                <w:szCs w:val="24"/>
              </w:rPr>
              <w:t>Elective admission</w:t>
            </w:r>
            <w:r w:rsidRPr="00393545">
              <w:rPr>
                <w:i/>
                <w:iCs/>
                <w:sz w:val="24"/>
                <w:szCs w:val="24"/>
              </w:rPr>
              <w:t xml:space="preserve">,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88116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977,596 (71.6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CF4D3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7,344 (6.3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8EF3C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1,649 (22.4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EAD8F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948,603 (82.2)</w:t>
            </w:r>
          </w:p>
        </w:tc>
      </w:tr>
      <w:tr w:rsidR="00C9236D" w:rsidRPr="00393545" w14:paraId="718FD1C6" w14:textId="77777777" w:rsidTr="00C9236D">
        <w:trPr>
          <w:trHeight w:val="5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9FF97" w14:textId="77777777" w:rsidR="00C9236D" w:rsidRPr="00393545" w:rsidRDefault="00C9236D" w:rsidP="00C9236D">
            <w:pPr>
              <w:pStyle w:val="TableStyle2A"/>
              <w:rPr>
                <w:sz w:val="24"/>
                <w:szCs w:val="24"/>
              </w:rPr>
            </w:pPr>
            <w:r w:rsidRPr="00393545">
              <w:rPr>
                <w:sz w:val="24"/>
                <w:szCs w:val="24"/>
              </w:rPr>
              <w:t xml:space="preserve">Admission to a teaching hospital, </w:t>
            </w:r>
            <w:proofErr w:type="gramStart"/>
            <w:r w:rsidRPr="0039354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39354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F20B1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01,899 (36.7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6022B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6,190 (31.2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DD343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4,237 (35.5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E682F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31,472 (37.4)</w:t>
            </w:r>
          </w:p>
        </w:tc>
      </w:tr>
      <w:tr w:rsidR="00C9236D" w:rsidRPr="00393545" w14:paraId="660E05D3" w14:textId="77777777" w:rsidTr="00C9236D">
        <w:trPr>
          <w:trHeight w:val="5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F9F0D" w14:textId="77777777" w:rsidR="00C9236D" w:rsidRPr="00393545" w:rsidRDefault="00C9236D" w:rsidP="00C9236D">
            <w:pPr>
              <w:pStyle w:val="BodyB"/>
              <w:rPr>
                <w:rFonts w:ascii="Helvetica" w:hAnsi="Helvetica"/>
              </w:rPr>
            </w:pPr>
            <w:r w:rsidRPr="00393545">
              <w:rPr>
                <w:rFonts w:ascii="Helvetica" w:hAnsi="Helvetica"/>
              </w:rPr>
              <w:t xml:space="preserve">Surgical procedures with ≥8 OHIP anesthesia basic units, </w:t>
            </w:r>
            <w:proofErr w:type="gramStart"/>
            <w:r w:rsidRPr="00393545">
              <w:rPr>
                <w:rFonts w:ascii="Helvetica" w:hAnsi="Helvetica"/>
                <w:i/>
                <w:iCs/>
              </w:rPr>
              <w:t>n(</w:t>
            </w:r>
            <w:proofErr w:type="gramEnd"/>
            <w:r w:rsidRPr="00393545">
              <w:rPr>
                <w:rFonts w:ascii="Helvetica" w:hAnsi="Helvetica"/>
                <w:i/>
                <w:iCs/>
              </w:rPr>
              <w:t>%)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594F6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33,769 (24.4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04FAD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4,780 (12.7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D5D10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14,455 (15.0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1804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04,534 (26.4)</w:t>
            </w:r>
          </w:p>
        </w:tc>
      </w:tr>
      <w:tr w:rsidR="00C9236D" w:rsidRPr="00393545" w14:paraId="79B4B13E" w14:textId="77777777" w:rsidTr="0036054E">
        <w:trPr>
          <w:trHeight w:val="119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B1C03" w14:textId="22617A89" w:rsidR="00C9236D" w:rsidRPr="00393545" w:rsidRDefault="00C9236D" w:rsidP="00C9236D">
            <w:pPr>
              <w:pStyle w:val="TableStyle2A"/>
              <w:rPr>
                <w:sz w:val="24"/>
                <w:szCs w:val="24"/>
              </w:rPr>
            </w:pPr>
            <w:r w:rsidRPr="00393545">
              <w:rPr>
                <w:rFonts w:eastAsia="Times New Roman"/>
                <w:sz w:val="24"/>
                <w:szCs w:val="24"/>
                <w:bdr w:val="none" w:sz="0" w:space="0" w:color="auto"/>
                <w:lang w:val="en-CA"/>
              </w:rPr>
              <w:t xml:space="preserve">Admitted to a special care unit prior to surgery, </w:t>
            </w:r>
            <w:proofErr w:type="gramStart"/>
            <w:r w:rsidRPr="00393545">
              <w:rPr>
                <w:rFonts w:eastAsia="Times New Roman"/>
                <w:i/>
                <w:iCs/>
                <w:sz w:val="24"/>
                <w:szCs w:val="24"/>
                <w:bdr w:val="none" w:sz="0" w:space="0" w:color="auto"/>
                <w:lang w:val="en-CA"/>
              </w:rPr>
              <w:t>n(</w:t>
            </w:r>
            <w:proofErr w:type="gramEnd"/>
            <w:r w:rsidRPr="00393545">
              <w:rPr>
                <w:rFonts w:eastAsia="Times New Roman"/>
                <w:i/>
                <w:iCs/>
                <w:sz w:val="24"/>
                <w:szCs w:val="24"/>
                <w:bdr w:val="none" w:sz="0" w:space="0" w:color="auto"/>
                <w:lang w:val="en-CA"/>
              </w:rPr>
              <w:t>%)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E5BB5" w14:textId="57D6778B" w:rsidR="00C9236D" w:rsidRPr="00393545" w:rsidRDefault="00C9236D" w:rsidP="00C9236D">
            <w:pPr>
              <w:rPr>
                <w:rFonts w:ascii="Helvetica" w:hAnsi="Helvetica" w:cs="Arial Unicode MS"/>
                <w:color w:val="000000"/>
              </w:rPr>
            </w:pPr>
            <w:r w:rsidRPr="00393545">
              <w:rPr>
                <w:rFonts w:ascii="Helvetica" w:hAnsi="Helvetica"/>
                <w:color w:val="000000"/>
              </w:rPr>
              <w:t>129,324 (9.5%)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10692" w14:textId="59B501D6" w:rsidR="00C9236D" w:rsidRPr="00393545" w:rsidRDefault="00C9236D" w:rsidP="00C9236D">
            <w:pPr>
              <w:rPr>
                <w:rFonts w:ascii="Helvetica" w:hAnsi="Helvetica" w:cs="Arial Unicode MS"/>
                <w:color w:val="000000"/>
              </w:rPr>
            </w:pPr>
            <w:r w:rsidRPr="00393545">
              <w:rPr>
                <w:rFonts w:ascii="Helvetica" w:hAnsi="Helvetica"/>
                <w:color w:val="000000"/>
              </w:rPr>
              <w:t>14,097 (12.2%)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5E461" w14:textId="10144FA1" w:rsidR="00C9236D" w:rsidRPr="00393545" w:rsidRDefault="00C9236D" w:rsidP="00C9236D">
            <w:pPr>
              <w:rPr>
                <w:rFonts w:ascii="Helvetica" w:hAnsi="Helvetica" w:cs="Arial Unicode MS"/>
                <w:color w:val="000000"/>
              </w:rPr>
            </w:pPr>
            <w:r w:rsidRPr="00393545">
              <w:rPr>
                <w:rFonts w:ascii="Helvetica" w:hAnsi="Helvetica"/>
                <w:color w:val="000000"/>
              </w:rPr>
              <w:t>12,120 (12.6%)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7592C" w14:textId="763F81A4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 w:cs="Arial Unicode MS"/>
                <w:color w:val="000000"/>
              </w:rPr>
            </w:pPr>
            <w:r w:rsidRPr="00393545">
              <w:rPr>
                <w:rFonts w:ascii="Helvetica" w:hAnsi="Helvetica" w:cs="Calibri"/>
                <w:color w:val="000000"/>
              </w:rPr>
              <w:t>103,107 (8.9%)</w:t>
            </w:r>
          </w:p>
        </w:tc>
      </w:tr>
      <w:tr w:rsidR="00C9236D" w:rsidRPr="00393545" w14:paraId="03D1E558" w14:textId="77777777" w:rsidTr="00C9236D">
        <w:trPr>
          <w:trHeight w:val="5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26E95" w14:textId="77777777" w:rsidR="00C9236D" w:rsidRPr="00393545" w:rsidRDefault="00C9236D" w:rsidP="00C9236D">
            <w:pPr>
              <w:pStyle w:val="TableStyle2A"/>
            </w:pPr>
            <w:r w:rsidRPr="00393545">
              <w:rPr>
                <w:sz w:val="24"/>
                <w:szCs w:val="24"/>
              </w:rPr>
              <w:t xml:space="preserve">Days from admission to surgery, </w:t>
            </w:r>
            <w:r w:rsidRPr="00393545">
              <w:rPr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9186E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0.3 ± 0.7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B06AF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0.2 ± 0.4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C2F6E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2.0 ± 1.2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47038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0.1 ± 0.4</w:t>
            </w:r>
          </w:p>
        </w:tc>
      </w:tr>
      <w:tr w:rsidR="00C9236D" w:rsidRPr="00393545" w14:paraId="13B6C88F" w14:textId="77777777" w:rsidTr="00C9236D">
        <w:trPr>
          <w:trHeight w:val="310"/>
        </w:trPr>
        <w:tc>
          <w:tcPr>
            <w:tcW w:w="4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82202" w14:textId="77777777" w:rsidR="00C9236D" w:rsidRPr="00393545" w:rsidRDefault="00C9236D" w:rsidP="00C9236D">
            <w:pPr>
              <w:pStyle w:val="TableStyle2A"/>
            </w:pPr>
            <w:r w:rsidRPr="00393545">
              <w:rPr>
                <w:sz w:val="24"/>
                <w:szCs w:val="24"/>
              </w:rPr>
              <w:lastRenderedPageBreak/>
              <w:t xml:space="preserve">Length of hospital stay, </w:t>
            </w:r>
            <w:r w:rsidRPr="00393545">
              <w:rPr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217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D73AE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4.4 ± 7.3</w:t>
            </w:r>
          </w:p>
        </w:tc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BA297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5.5 ± 11.1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96686" w14:textId="77777777" w:rsidR="00C9236D" w:rsidRPr="00393545" w:rsidRDefault="00C9236D" w:rsidP="00C9236D">
            <w:pPr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8.3 ± 11.9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F23A3" w14:textId="77777777" w:rsidR="00C9236D" w:rsidRPr="00393545" w:rsidRDefault="00C9236D" w:rsidP="00C9236D">
            <w:pPr>
              <w:tabs>
                <w:tab w:val="left" w:pos="1440"/>
              </w:tabs>
              <w:suppressAutoHyphens/>
              <w:outlineLvl w:val="0"/>
              <w:rPr>
                <w:rFonts w:ascii="Helvetica" w:hAnsi="Helvetica"/>
              </w:rPr>
            </w:pPr>
            <w:r w:rsidRPr="00393545">
              <w:rPr>
                <w:rFonts w:ascii="Helvetica" w:hAnsi="Helvetica" w:cs="Arial Unicode MS"/>
                <w:color w:val="000000"/>
              </w:rPr>
              <w:t>3.9 ± 6.1</w:t>
            </w:r>
          </w:p>
        </w:tc>
      </w:tr>
    </w:tbl>
    <w:p w14:paraId="7CB24E09" w14:textId="4EAE7A16" w:rsidR="008E345F" w:rsidRPr="00393545" w:rsidRDefault="00400562">
      <w:pPr>
        <w:pStyle w:val="Default"/>
        <w:widowControl w:val="0"/>
        <w:rPr>
          <w:sz w:val="24"/>
          <w:szCs w:val="24"/>
        </w:rPr>
      </w:pPr>
      <w:r w:rsidRPr="00393545">
        <w:rPr>
          <w:sz w:val="24"/>
          <w:szCs w:val="24"/>
        </w:rPr>
        <w:t>SD, standard deviation; OHIP, Ontario Health Insurance Plan</w:t>
      </w:r>
      <w:r w:rsidR="00393545" w:rsidRPr="00393545">
        <w:rPr>
          <w:sz w:val="24"/>
          <w:szCs w:val="24"/>
        </w:rPr>
        <w:t xml:space="preserve">; </w:t>
      </w:r>
      <w:r w:rsidR="00393545" w:rsidRPr="00393545">
        <w:rPr>
          <w:sz w:val="24"/>
          <w:szCs w:val="24"/>
        </w:rPr>
        <w:t>S, suppressed percentage (cell counts &lt;6 cannot be reported)</w:t>
      </w:r>
    </w:p>
    <w:p w14:paraId="4C127E4C" w14:textId="711F68FD" w:rsidR="008E345F" w:rsidRPr="00393545" w:rsidRDefault="00393545">
      <w:pPr>
        <w:pStyle w:val="Default"/>
        <w:widowControl w:val="0"/>
        <w:ind w:left="108" w:hanging="108"/>
        <w:rPr>
          <w:sz w:val="24"/>
          <w:szCs w:val="24"/>
        </w:rPr>
      </w:pPr>
      <w:proofErr w:type="spellStart"/>
      <w:r w:rsidRPr="00393545">
        <w:rPr>
          <w:sz w:val="24"/>
          <w:szCs w:val="24"/>
          <w:vertAlign w:val="superscript"/>
        </w:rPr>
        <w:t>a</w:t>
      </w:r>
      <w:r w:rsidR="00400562" w:rsidRPr="00393545">
        <w:rPr>
          <w:sz w:val="24"/>
          <w:szCs w:val="24"/>
        </w:rPr>
        <w:t>Resource</w:t>
      </w:r>
      <w:proofErr w:type="spellEnd"/>
      <w:r w:rsidR="00400562" w:rsidRPr="00393545">
        <w:rPr>
          <w:sz w:val="24"/>
          <w:szCs w:val="24"/>
        </w:rPr>
        <w:t xml:space="preserve"> utilization band is a ranking system of overall morbidity based on the Johns Hopkins Adjusted Clinical Group case-mix system</w:t>
      </w:r>
      <w:bookmarkEnd w:id="0"/>
    </w:p>
    <w:p w14:paraId="5DB087DD" w14:textId="2515F05A" w:rsidR="00571FB0" w:rsidRPr="00393545" w:rsidRDefault="00393545" w:rsidP="00571FB0">
      <w:pPr>
        <w:pStyle w:val="BodyA"/>
        <w:widowControl w:val="0"/>
        <w:ind w:left="108" w:hanging="108"/>
        <w:rPr>
          <w:rFonts w:cstheme="minorHAnsi"/>
          <w:sz w:val="24"/>
          <w:szCs w:val="24"/>
        </w:rPr>
      </w:pPr>
      <w:proofErr w:type="spellStart"/>
      <w:r w:rsidRPr="00393545">
        <w:rPr>
          <w:sz w:val="24"/>
          <w:szCs w:val="24"/>
          <w:vertAlign w:val="superscript"/>
        </w:rPr>
        <w:t>b</w:t>
      </w:r>
      <w:r w:rsidR="00571FB0" w:rsidRPr="00393545">
        <w:rPr>
          <w:sz w:val="24"/>
          <w:szCs w:val="24"/>
        </w:rPr>
        <w:t>Mortality</w:t>
      </w:r>
      <w:proofErr w:type="spellEnd"/>
      <w:r w:rsidR="00571FB0" w:rsidRPr="00393545">
        <w:rPr>
          <w:sz w:val="24"/>
          <w:szCs w:val="24"/>
        </w:rPr>
        <w:t xml:space="preserve"> Risk Score </w:t>
      </w:r>
      <w:r w:rsidR="00571FB0" w:rsidRPr="00393545">
        <w:rPr>
          <w:rFonts w:eastAsia="Times New Roman" w:cs="Arial"/>
          <w:color w:val="333333"/>
          <w:bdr w:val="none" w:sz="0" w:space="0" w:color="auto"/>
          <w:shd w:val="clear" w:color="auto" w:fill="FFFFFF"/>
          <w:lang w:val="en-CA"/>
        </w:rPr>
        <w:t xml:space="preserve">based on </w:t>
      </w:r>
      <w:r w:rsidR="00571FB0" w:rsidRPr="00393545">
        <w:rPr>
          <w:rFonts w:cstheme="minorHAnsi"/>
          <w:sz w:val="24"/>
          <w:szCs w:val="24"/>
        </w:rPr>
        <w:t>the Johns Hopkins Adjusted Clinical Group case-mix system</w:t>
      </w:r>
    </w:p>
    <w:p w14:paraId="3EDC04F6" w14:textId="77777777" w:rsidR="00571FB0" w:rsidRPr="00393545" w:rsidRDefault="00571FB0">
      <w:pPr>
        <w:pStyle w:val="Default"/>
        <w:widowControl w:val="0"/>
        <w:ind w:left="108" w:hanging="108"/>
      </w:pPr>
    </w:p>
    <w:sectPr w:rsidR="00571FB0" w:rsidRPr="003935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70164" w14:textId="77777777" w:rsidR="007F2529" w:rsidRDefault="007F2529">
      <w:r>
        <w:separator/>
      </w:r>
    </w:p>
  </w:endnote>
  <w:endnote w:type="continuationSeparator" w:id="0">
    <w:p w14:paraId="285A1C33" w14:textId="77777777" w:rsidR="007F2529" w:rsidRDefault="007F2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A00C83" w14:textId="77777777" w:rsidR="003959C1" w:rsidRDefault="003959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BEF5B" w14:textId="77777777" w:rsidR="008E345F" w:rsidRDefault="008E345F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B90099" w14:textId="77777777" w:rsidR="003959C1" w:rsidRDefault="00395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61C80" w14:textId="77777777" w:rsidR="007F2529" w:rsidRDefault="007F2529">
      <w:r>
        <w:separator/>
      </w:r>
    </w:p>
  </w:footnote>
  <w:footnote w:type="continuationSeparator" w:id="0">
    <w:p w14:paraId="4B44A452" w14:textId="77777777" w:rsidR="007F2529" w:rsidRDefault="007F25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18167" w14:textId="77777777" w:rsidR="003959C1" w:rsidRDefault="003959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5829E" w14:textId="77777777" w:rsidR="008E345F" w:rsidRDefault="008E345F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51647" w14:textId="77777777" w:rsidR="003959C1" w:rsidRDefault="003959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45F"/>
    <w:rsid w:val="00021BEB"/>
    <w:rsid w:val="00067BC8"/>
    <w:rsid w:val="000E3A14"/>
    <w:rsid w:val="002C0830"/>
    <w:rsid w:val="003050E6"/>
    <w:rsid w:val="00393545"/>
    <w:rsid w:val="003959C1"/>
    <w:rsid w:val="003A027D"/>
    <w:rsid w:val="00400562"/>
    <w:rsid w:val="00571FB0"/>
    <w:rsid w:val="00620610"/>
    <w:rsid w:val="0073411D"/>
    <w:rsid w:val="007537E4"/>
    <w:rsid w:val="007F2529"/>
    <w:rsid w:val="007F790B"/>
    <w:rsid w:val="008E345F"/>
    <w:rsid w:val="0095563D"/>
    <w:rsid w:val="00A074D3"/>
    <w:rsid w:val="00A626C4"/>
    <w:rsid w:val="00C9236D"/>
    <w:rsid w:val="00CE68D1"/>
    <w:rsid w:val="00E962D9"/>
    <w:rsid w:val="00F1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B7443"/>
  <w15:docId w15:val="{E2D6EF94-81D8-9B43-AFFB-545E2849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styleId="ListBullet3">
    <w:name w:val="List Bullet 3"/>
    <w:pPr>
      <w:ind w:left="1080" w:hanging="360"/>
    </w:pPr>
    <w:rPr>
      <w:rFonts w:ascii="Arial" w:hAnsi="Arial" w:cs="Arial Unicode MS"/>
      <w:color w:val="000000"/>
      <w:sz w:val="18"/>
      <w:szCs w:val="18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59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9C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59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59C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74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O'Leary</cp:lastModifiedBy>
  <cp:revision>10</cp:revision>
  <dcterms:created xsi:type="dcterms:W3CDTF">2018-11-30T13:16:00Z</dcterms:created>
  <dcterms:modified xsi:type="dcterms:W3CDTF">2018-12-27T21:13:00Z</dcterms:modified>
</cp:coreProperties>
</file>